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F5568" w14:textId="77777777" w:rsidR="00F7771B" w:rsidRDefault="00177F26" w:rsidP="00401A9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771B">
        <w:rPr>
          <w:rFonts w:ascii="Times New Roman" w:hAnsi="Times New Roman" w:cs="Times New Roman"/>
          <w:b/>
          <w:sz w:val="24"/>
          <w:szCs w:val="24"/>
          <w:lang w:val="en-US"/>
        </w:rPr>
        <w:t>Supplementary Materia</w:t>
      </w:r>
      <w:r w:rsidR="00401A95" w:rsidRPr="00F7771B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F7771B" w:rsidRPr="00F777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</w:p>
    <w:p w14:paraId="09AC5CD6" w14:textId="77777777" w:rsidR="00401A95" w:rsidRDefault="00F7771B" w:rsidP="00401A95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F7771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he Effectiveness of Nature-Based Interventions on Mental Health: A Systematic Review</w:t>
      </w:r>
    </w:p>
    <w:p w14:paraId="2145F5F5" w14:textId="77777777" w:rsidR="00F7771B" w:rsidRPr="00F7771B" w:rsidRDefault="00F7771B" w:rsidP="00F7771B">
      <w:pPr>
        <w:pStyle w:val="StandardWeb"/>
        <w:spacing w:before="0" w:beforeAutospacing="0" w:after="0" w:afterAutospacing="0"/>
        <w:rPr>
          <w:lang w:val="en-US"/>
        </w:rPr>
      </w:pPr>
    </w:p>
    <w:p w14:paraId="13F970F4" w14:textId="77777777" w:rsidR="00BE662E" w:rsidRDefault="00BE662E" w:rsidP="00BE662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 1. </w:t>
      </w:r>
      <w:r>
        <w:rPr>
          <w:rFonts w:ascii="Times New Roman" w:hAnsi="Times New Roman" w:cs="Times New Roman"/>
          <w:sz w:val="24"/>
          <w:szCs w:val="24"/>
          <w:lang w:val="en-US"/>
        </w:rPr>
        <w:t>Full search term</w:t>
      </w:r>
    </w:p>
    <w:p w14:paraId="636EF5EA" w14:textId="77777777" w:rsidR="00BE662E" w:rsidRDefault="00BE662E" w:rsidP="00BE662E">
      <w:pPr>
        <w:rPr>
          <w:rFonts w:ascii="Times New Roman" w:hAnsi="Times New Roman" w:cs="Times New Roman"/>
          <w:sz w:val="24"/>
          <w:szCs w:val="24"/>
          <w:lang w:val="en-US"/>
        </w:rPr>
        <w:sectPr w:rsidR="00BE66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DCF178" w14:textId="77777777" w:rsidR="00401A95" w:rsidRPr="00F7771B" w:rsidRDefault="00401A95" w:rsidP="00BE66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284BCD" w14:textId="77777777" w:rsidR="00F7771B" w:rsidRPr="00BE662E" w:rsidRDefault="00BE662E" w:rsidP="00BE66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662E">
        <w:rPr>
          <w:rFonts w:ascii="Times New Roman" w:hAnsi="Times New Roman" w:cs="Times New Roman"/>
          <w:b/>
          <w:sz w:val="24"/>
          <w:szCs w:val="24"/>
          <w:lang w:val="en-US"/>
        </w:rPr>
        <w:t>Text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771B" w:rsidRPr="00BE662E">
        <w:rPr>
          <w:rFonts w:ascii="Times New Roman" w:hAnsi="Times New Roman" w:cs="Times New Roman"/>
          <w:sz w:val="24"/>
          <w:szCs w:val="24"/>
          <w:lang w:val="en-US"/>
        </w:rPr>
        <w:t>Full search terms</w:t>
      </w:r>
    </w:p>
    <w:p w14:paraId="61F0F50D" w14:textId="77777777" w:rsidR="00177F26" w:rsidRDefault="00177F26" w:rsidP="00F777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771B">
        <w:rPr>
          <w:rFonts w:ascii="Times New Roman" w:hAnsi="Times New Roman" w:cs="Times New Roman"/>
          <w:sz w:val="24"/>
          <w:szCs w:val="24"/>
          <w:lang w:val="en-US"/>
        </w:rPr>
        <w:t>Search terms</w:t>
      </w:r>
    </w:p>
    <w:p w14:paraId="73F5DE0B" w14:textId="77777777" w:rsidR="00177F26" w:rsidRPr="00401A95" w:rsidRDefault="00177F2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401A95"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  <w:proofErr w:type="spellEnd"/>
    </w:p>
    <w:p w14:paraId="3A544289" w14:textId="77777777" w:rsidR="00177F26" w:rsidRPr="00401A95" w:rsidRDefault="00177F26" w:rsidP="00177F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1A95">
        <w:rPr>
          <w:rFonts w:ascii="Times New Roman" w:hAnsi="Times New Roman" w:cs="Times New Roman"/>
          <w:sz w:val="24"/>
          <w:szCs w:val="24"/>
          <w:lang w:val="en-US"/>
        </w:rPr>
        <w:t>((("natural"[All Fields] OR "naturally"[All Fields] OR "naturals"[All Fields] OR "nature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nature"[All Fields] OR "nature s"[All Fields] OR "natures"[All Fields]) AND ("based"[All Fields] OR "basing"[All Fields]) AND ("intervention s"[All Fields] OR "interventions"[All Fields] OR "interventive"[All Fields] OR "methods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methods"[All Fields] OR "intervention"[All Fields] OR "interventional"[All Fields])) OR ("gardener"[All Fields] OR "gardeners"[All Fields] OR "gardening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gardening"[All Fields] OR "gardens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gardens"[All Fields] OR "garden"[All Fields]) OR (("green"[All Fields] OR "greened"[All Fields] OR "greening"[All Fields] OR "greenness"[All Fields] OR "greens"[All Fields]) AND ("exercise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exercise"[All Fields] OR "exercises"[All Fields] OR "exercise therapy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("exercise"[All Fields] AND "therapy"[All Fields]) OR "exercise therapy"[All Fields] OR "exercising"[All Fields] OR "exercise s"[All Fields] OR "exercised"[All Fields] OR "exerciser"[All Fields] OR "exercisers"[All Fields])) OR ("relaxation therapy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("relaxation"[All Fields] AND "therapy"[All Fields]) OR "relaxation therapy"[All Fields] OR "ecotherapy"[All Fields]) OR (("natural"[All Fields] OR "naturally"[All Fields] OR "naturals"[All Fields] OR "nature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nature"[All Fields] OR "nature s"[All Fields] OR "natures"[All Fields]) AND ("based"[All Fields] OR "basing"[All Fields]) AND ("walked"[All Fields] OR "walking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walking"[All Fields] OR "walks"[All Fields])) OR ("forest therapy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("forest"[All Fields] AND "therapy"[All Fields]) OR "forest therapy"[All Fields] OR ("forest"[All Fields] AND "bathing"[All Fields]) OR "forest bathing"[All Fields]) OR ("horticultural"[All Fields] OR "horticulturally"[All Fields] OR "horticulture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horticulture"[All Fields]) OR (("communal"[All Fields] OR "communalism"[All Fields] OR "communalities"[All Fields] OR "communality"[All Fields] OR "communally"[All Fields] OR "commune"[All Fields] OR "communes"[All Fields] OR "community s"[All Fields] OR "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communitys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>"[All Fields] OR "residence characteristics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("residence"[All Fields] AND "characteristics"[All Fields]) OR "residence characteristics"[All Fields] OR "communities"[All Fields] OR "community"[All Fields]) AND ("agriculture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agriculture"[All Fields] OR "farming"[All Fields] OR "farm s"[All Fields] OR "farmed"[All Fields] OR "farms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farms"[All Fields])) OR (("natural"[All Fields] OR "naturally"[All Fields] OR "naturals"[All Fields] OR "nature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nature"[All Fields] OR "nature s"[All Fields] OR "natures"[All Fields]) AND ("based"[All Fields] OR "basing"[All Fields]) AND ("arts syndrome"[Supplementary Concept] OR "arts syndrome"[All Fields] OR "arts"[All Fields] OR "art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art"[All Fields])) OR ("environ 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conserv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>"[Journal] OR ("environmental"[All Fields] AND "conservation"[All Fields]) OR "environmental conservation"[All Fields])) AND ("mental health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("mental"[All Fields] AND "health"[All Fields]) OR "mental health"[All Fields] OR ("mental disorders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("mental"[All Fields] AND "disorders"[All Fields]) OR "mental disorders"[All Fields] OR ("mental"[All Fields] AND "disorder"[All Fields]) OR "mental disorder"[All </w:t>
      </w:r>
      <w:r w:rsidRPr="00401A95">
        <w:rPr>
          <w:rFonts w:ascii="Times New Roman" w:hAnsi="Times New Roman" w:cs="Times New Roman"/>
          <w:sz w:val="24"/>
          <w:szCs w:val="24"/>
          <w:lang w:val="en-US"/>
        </w:rPr>
        <w:lastRenderedPageBreak/>
        <w:t>Fields]) OR ("depressed"[All Fields] OR "depression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depression"[All Fields] OR "depressions"[All Fields] OR "depression s"[All Fields] OR "depressive disorder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("depressive"[All Fields] AND "disorder"[All Fields]) OR "depressive disorder"[All Fields] OR "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depressivity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>"[All Fields] OR "depressive"[All Fields] OR "depressively"[All Fields] OR "depressiveness"[All Fields] OR "depressives"[All Fields]) OR ("anxiety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anxiety"[All Fields] OR "anxieties"[All Fields] OR "anxiety s"[All Fields]) OR ("stress"[All Fields] OR "stressed"[All Fields] OR "stresses"[All Fields] OR "stressful"[All Fields] OR "stressfulness"[All Fields] OR "stressing"[All Fields]) OR ("affect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affect"[All Fields] OR "affects"[All Fields] OR "affected"[All Fields] OR "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affecteds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>"[All Fields] OR "affecting"[All Fields]) OR ("mental health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("mental"[All Fields] AND "health"[All Fields]) OR "mental health"[All Fields] OR ("mental"[All Fields] AND "well"[All Fields]) OR "mental 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well being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>"[All Fields]) OR ("lonelier"[All Fields] OR "loneliness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loneliness"[All Fields]) OR (("negative"[All Fields] OR "negatively"[All Fields] OR "negatives"[All Fields] OR "negativities"[All Fields] OR "negativity"[All Fields]) AND ("affect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affect"[All Fields] OR "mood"[All Fields]))) AND ("RCT"[All Fields] OR ("randomized controlled trial"[Publication Type] OR "randomized controlled trials as topic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randomized controlled trials"[All Fields] OR "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controlled trials"[All Fields]) OR ("randomized controlled trial"[Publication Type] OR "randomized controlled trials as topic"[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Terms] OR "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controlled trials"[All Fields] OR "randomized controlled trials"[All Fields]))</w:t>
      </w:r>
    </w:p>
    <w:p w14:paraId="4D8942E2" w14:textId="77777777" w:rsidR="00177F26" w:rsidRPr="00401A95" w:rsidRDefault="00177F26" w:rsidP="00177F2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1A95">
        <w:rPr>
          <w:rFonts w:ascii="Times New Roman" w:hAnsi="Times New Roman" w:cs="Times New Roman"/>
          <w:b/>
          <w:sz w:val="24"/>
          <w:szCs w:val="24"/>
          <w:lang w:val="en-US"/>
        </w:rPr>
        <w:t>Cochrane:</w:t>
      </w:r>
    </w:p>
    <w:p w14:paraId="25D7AC06" w14:textId="77777777" w:rsidR="00177F26" w:rsidRPr="00401A95" w:rsidRDefault="00177F26" w:rsidP="00B637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Nature based intervention OR gardening OR green exercise OR ecotherapy OR </w:t>
      </w:r>
      <w:proofErr w:type="gramStart"/>
      <w:r w:rsidRPr="00401A95">
        <w:rPr>
          <w:rFonts w:ascii="Times New Roman" w:hAnsi="Times New Roman" w:cs="Times New Roman"/>
          <w:sz w:val="24"/>
          <w:szCs w:val="24"/>
          <w:lang w:val="en-US"/>
        </w:rPr>
        <w:t>nature based</w:t>
      </w:r>
      <w:proofErr w:type="gram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walking OR forest bathing OR horticulture OR community farming OR </w:t>
      </w:r>
      <w:proofErr w:type="gramStart"/>
      <w:r w:rsidRPr="00401A95">
        <w:rPr>
          <w:rFonts w:ascii="Times New Roman" w:hAnsi="Times New Roman" w:cs="Times New Roman"/>
          <w:sz w:val="24"/>
          <w:szCs w:val="24"/>
          <w:lang w:val="en-US"/>
        </w:rPr>
        <w:t>nature based</w:t>
      </w:r>
      <w:proofErr w:type="gram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arts OR environmental conservation) AND (mental health OR mental disorder OR </w:t>
      </w:r>
      <w:proofErr w:type="gramStart"/>
      <w:r w:rsidRPr="00401A95">
        <w:rPr>
          <w:rFonts w:ascii="Times New Roman" w:hAnsi="Times New Roman" w:cs="Times New Roman"/>
          <w:sz w:val="24"/>
          <w:szCs w:val="24"/>
          <w:lang w:val="en-US"/>
        </w:rPr>
        <w:t>depression  OR</w:t>
      </w:r>
      <w:proofErr w:type="gram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anxiety OR stress OR affect OR mental 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well being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OR loneliness OR negative mood) AND (RCT OR randomized controlled trials OR </w:t>
      </w:r>
      <w:proofErr w:type="spellStart"/>
      <w:r w:rsidRPr="00401A9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controlled trials)</w:t>
      </w:r>
      <w:r w:rsidR="00B63716" w:rsidRPr="00401A95">
        <w:rPr>
          <w:rFonts w:ascii="Times New Roman" w:hAnsi="Times New Roman" w:cs="Times New Roman"/>
          <w:sz w:val="24"/>
          <w:szCs w:val="24"/>
          <w:lang w:val="en-US"/>
        </w:rPr>
        <w:t xml:space="preserve"> (Word variations have been searched)</w:t>
      </w:r>
    </w:p>
    <w:p w14:paraId="5DEF2670" w14:textId="77777777" w:rsidR="00177F26" w:rsidRPr="00401A95" w:rsidRDefault="00177F26" w:rsidP="00177F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A282BC" w14:textId="77777777" w:rsidR="00401A95" w:rsidRPr="00401A95" w:rsidRDefault="00401A95" w:rsidP="00401A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401A9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Web of Science</w:t>
      </w:r>
    </w:p>
    <w:p w14:paraId="077E3D4B" w14:textId="77777777" w:rsidR="00401A95" w:rsidRPr="00401A95" w:rsidRDefault="00401A95" w:rsidP="00401A9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1102154E" w14:textId="77777777" w:rsidR="00401A95" w:rsidRPr="00401A95" w:rsidRDefault="00401A95" w:rsidP="00401A9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Nature based intervention OR gardening OR green exercise OR </w:t>
      </w:r>
      <w:proofErr w:type="spellStart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endotherapy</w:t>
      </w:r>
      <w:proofErr w:type="spellEnd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OR </w:t>
      </w:r>
      <w:proofErr w:type="gramStart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nature based</w:t>
      </w:r>
      <w:proofErr w:type="gramEnd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walking OR forest bathing OR horticulture OR community farming OR </w:t>
      </w:r>
      <w:proofErr w:type="gramStart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nature based</w:t>
      </w:r>
      <w:proofErr w:type="gramEnd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arts OR environmental conservation</w:t>
      </w:r>
      <w:r w:rsidRPr="00401A9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All Fields) and </w:t>
      </w:r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mental health OR mental disorder OR depression OR anxiety OR stress OR affect OR mental </w:t>
      </w:r>
      <w:proofErr w:type="spellStart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well being</w:t>
      </w:r>
      <w:proofErr w:type="spellEnd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OR loneliness OR negative mood</w:t>
      </w:r>
      <w:r w:rsidRPr="00401A9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All Fields) and </w:t>
      </w:r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RCT OR randomized controlled trials OR </w:t>
      </w:r>
      <w:proofErr w:type="spellStart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randomised</w:t>
      </w:r>
      <w:proofErr w:type="spellEnd"/>
      <w:r w:rsidRPr="00401A95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controlled trials</w:t>
      </w:r>
      <w:r w:rsidRPr="00401A9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All Fields)</w:t>
      </w:r>
    </w:p>
    <w:p w14:paraId="17F80783" w14:textId="77777777" w:rsidR="00401A95" w:rsidRPr="00401A95" w:rsidRDefault="00401A95" w:rsidP="00401A9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144EC95" w14:textId="77777777" w:rsidR="00401A95" w:rsidRPr="00401A95" w:rsidRDefault="00401A95" w:rsidP="00401A9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proofErr w:type="spellStart"/>
      <w:r w:rsidRPr="00401A9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PsycInfo</w:t>
      </w:r>
      <w:proofErr w:type="spellEnd"/>
    </w:p>
    <w:p w14:paraId="6C34C83F" w14:textId="77777777" w:rsidR="00401A95" w:rsidRPr="00401A95" w:rsidRDefault="00401A95" w:rsidP="00401A9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3FF31AF6" w14:textId="77777777" w:rsidR="00401A95" w:rsidRPr="00401A95" w:rsidRDefault="00401A95" w:rsidP="00401A9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Nature based intervention OR gardening OR green exercise OR ecotherapy OR </w:t>
      </w:r>
      <w:proofErr w:type="gramStart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>nature based</w:t>
      </w:r>
      <w:proofErr w:type="gramEnd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lking OR forest bathing OR horticulture OR community farming OR </w:t>
      </w:r>
      <w:proofErr w:type="gramStart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>nature based</w:t>
      </w:r>
      <w:proofErr w:type="gramEnd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ts OR environmental conservation) AND (mental health OR mental disorder OR </w:t>
      </w:r>
      <w:proofErr w:type="gramStart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>depression  OR</w:t>
      </w:r>
      <w:proofErr w:type="gramEnd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xiety OR stress OR affect OR mental </w:t>
      </w:r>
      <w:proofErr w:type="spellStart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>well being</w:t>
      </w:r>
      <w:proofErr w:type="spellEnd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loneliness OR negative mood) AND (RCT OR randomized controlled trials OR </w:t>
      </w:r>
      <w:proofErr w:type="spellStart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>randomised</w:t>
      </w:r>
      <w:proofErr w:type="spellEnd"/>
      <w:r w:rsidRPr="00401A9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trolled trials)</w:t>
      </w:r>
    </w:p>
    <w:p w14:paraId="6C5E35CB" w14:textId="77777777" w:rsidR="00401A95" w:rsidRPr="00177F26" w:rsidRDefault="00401A95" w:rsidP="00177F26">
      <w:pPr>
        <w:rPr>
          <w:lang w:val="en-US"/>
        </w:rPr>
      </w:pPr>
    </w:p>
    <w:sectPr w:rsidR="00401A95" w:rsidRPr="00177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2968C7"/>
    <w:multiLevelType w:val="hybridMultilevel"/>
    <w:tmpl w:val="879E19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18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F26"/>
    <w:rsid w:val="00177F26"/>
    <w:rsid w:val="00204696"/>
    <w:rsid w:val="00401A95"/>
    <w:rsid w:val="00433F69"/>
    <w:rsid w:val="004E6758"/>
    <w:rsid w:val="00AE23AA"/>
    <w:rsid w:val="00B63716"/>
    <w:rsid w:val="00BE662E"/>
    <w:rsid w:val="00E14CC8"/>
    <w:rsid w:val="00E97B20"/>
    <w:rsid w:val="00F7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913C7"/>
  <w15:chartTrackingRefBased/>
  <w15:docId w15:val="{BF6A6CA0-B11E-44CD-AE60-389EB8421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401A95"/>
    <w:rPr>
      <w:b/>
      <w:bCs/>
    </w:rPr>
  </w:style>
  <w:style w:type="character" w:customStyle="1" w:styleId="row-boolean">
    <w:name w:val="row-boolean"/>
    <w:basedOn w:val="Absatz-Standardschriftart"/>
    <w:rsid w:val="00401A95"/>
  </w:style>
  <w:style w:type="paragraph" w:styleId="Listenabsatz">
    <w:name w:val="List Paragraph"/>
    <w:basedOn w:val="Standard"/>
    <w:uiPriority w:val="34"/>
    <w:qFormat/>
    <w:rsid w:val="00F7771B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F777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9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5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1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7</Words>
  <Characters>57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ene Heinen</dc:creator>
  <cp:keywords/>
  <dc:description/>
  <cp:lastModifiedBy>Michèle Denise Birtel</cp:lastModifiedBy>
  <cp:revision>2</cp:revision>
  <dcterms:created xsi:type="dcterms:W3CDTF">2025-09-02T14:08:00Z</dcterms:created>
  <dcterms:modified xsi:type="dcterms:W3CDTF">2025-09-02T14:08:00Z</dcterms:modified>
</cp:coreProperties>
</file>